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04"/>
        <w:gridCol w:w="4022"/>
      </w:tblGrid>
      <w:tr w:rsidR="00BC1575" w:rsidRPr="00226818" w14:paraId="581CDFD8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9B9A1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>Demographic</w:t>
            </w:r>
            <w:proofErr w:type="spellEnd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Data (all </w:t>
            </w: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>sites</w:t>
            </w:r>
            <w:proofErr w:type="spellEnd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33F36" w14:textId="77777777" w:rsidR="00BC1575" w:rsidRPr="00226818" w:rsidRDefault="00BC157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C1575" w:rsidRPr="00226818" w14:paraId="227768B5" w14:textId="77777777" w:rsidTr="00A23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44A84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B9D1F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  <w:tr w:rsidR="00BC1575" w:rsidRPr="00226818" w14:paraId="41F1A558" w14:textId="77777777" w:rsidTr="00A23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8B54E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job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tit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04B1A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multipl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choic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om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:</w:t>
            </w:r>
          </w:p>
          <w:p w14:paraId="645DEF26" w14:textId="77777777" w:rsidR="00BC1575" w:rsidRPr="00226818" w:rsidRDefault="00BC1575" w:rsidP="00A2302A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doctor</w:t>
            </w:r>
            <w:proofErr w:type="spellEnd"/>
          </w:p>
          <w:p w14:paraId="02AC6252" w14:textId="77777777" w:rsidR="00BC1575" w:rsidRPr="00226818" w:rsidRDefault="00BC1575" w:rsidP="00A2302A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tud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coordinator</w:t>
            </w:r>
            <w:proofErr w:type="spellEnd"/>
          </w:p>
          <w:p w14:paraId="2A448B47" w14:textId="77777777" w:rsidR="00BC1575" w:rsidRPr="00226818" w:rsidRDefault="00BC1575" w:rsidP="00A2302A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tud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urse</w:t>
            </w:r>
            <w:proofErr w:type="spellEnd"/>
          </w:p>
          <w:p w14:paraId="229FF212" w14:textId="77777777" w:rsidR="00BC1575" w:rsidRPr="00226818" w:rsidRDefault="00BC1575" w:rsidP="00A2302A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medical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documentary</w:t>
            </w:r>
            <w:proofErr w:type="spellEnd"/>
          </w:p>
          <w:p w14:paraId="6D166DC2" w14:textId="77777777" w:rsidR="00BC1575" w:rsidRPr="00226818" w:rsidRDefault="00BC1575" w:rsidP="00A2302A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tud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assistant</w:t>
            </w:r>
            <w:proofErr w:type="spellEnd"/>
          </w:p>
          <w:p w14:paraId="107DA7C9" w14:textId="77777777" w:rsidR="00BC1575" w:rsidRPr="00226818" w:rsidRDefault="00BC1575" w:rsidP="00A2302A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cientific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assistant</w:t>
            </w:r>
            <w:proofErr w:type="spellEnd"/>
          </w:p>
          <w:p w14:paraId="3F9A8AAF" w14:textId="77777777" w:rsidR="00BC1575" w:rsidRPr="00226818" w:rsidRDefault="00BC1575" w:rsidP="00A2302A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chnical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personnel</w:t>
            </w:r>
            <w:proofErr w:type="spellEnd"/>
          </w:p>
          <w:p w14:paraId="26C72C0D" w14:textId="77777777" w:rsidR="00BC1575" w:rsidRPr="00226818" w:rsidRDefault="00BC1575" w:rsidP="00A2302A">
            <w:pPr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other</w:t>
            </w:r>
            <w:proofErr w:type="spellEnd"/>
          </w:p>
        </w:tc>
      </w:tr>
      <w:tr w:rsidR="00BC1575" w:rsidRPr="00226818" w14:paraId="052B6731" w14:textId="77777777" w:rsidTr="00A23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10AC4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other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job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tit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6ED54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  <w:tr w:rsidR="00BC1575" w:rsidRPr="00226818" w14:paraId="0D6825FF" w14:textId="77777777" w:rsidTr="00A23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274B3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experience in patient recruitment in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3F62E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  <w:tr w:rsidR="00BC1575" w:rsidRPr="00226818" w14:paraId="334A6BFB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64E99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Interview </w:t>
            </w: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>questions</w:t>
            </w:r>
            <w:proofErr w:type="spellEnd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all </w:t>
            </w: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>sites</w:t>
            </w:r>
            <w:proofErr w:type="spellEnd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22ECF" w14:textId="77777777" w:rsidR="00BC1575" w:rsidRPr="00226818" w:rsidRDefault="00BC157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C1575" w:rsidRPr="00226818" w14:paraId="5AF445AE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D392D" w14:textId="77777777" w:rsidR="00BC1575" w:rsidRPr="00226818" w:rsidRDefault="00BC1575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Please explain the recruitment process for this study without a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747A5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  <w:tr w:rsidR="00BC1575" w:rsidRPr="00226818" w14:paraId="36B22DCB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1FBA7" w14:textId="77777777" w:rsidR="00BC1575" w:rsidRPr="00226818" w:rsidRDefault="00BC1575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Please explain the recruitment process for this study with the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019FE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  <w:tr w:rsidR="00BC1575" w:rsidRPr="00226818" w14:paraId="7B20E16B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39CC9" w14:textId="77777777" w:rsidR="00BC1575" w:rsidRPr="00226818" w:rsidRDefault="00BC1575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Were you able to integrate the system well into your recruitment processes and workflow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2B544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</w:tr>
      <w:tr w:rsidR="00BC1575" w:rsidRPr="00226818" w14:paraId="55BB9248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4BF7B" w14:textId="77777777" w:rsidR="00BC1575" w:rsidRPr="00226818" w:rsidRDefault="00BC1575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What were the main problems you had when using the system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2A408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  <w:tr w:rsidR="00BC1575" w:rsidRPr="00226818" w14:paraId="0D512033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7CA05" w14:textId="77777777" w:rsidR="00BC1575" w:rsidRPr="00226818" w:rsidRDefault="00BC1575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What should have been different for the system to be (even) better integrated into the recruiting proces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DF0F1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  <w:tr w:rsidR="00BC1575" w:rsidRPr="00226818" w14:paraId="6A570D29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D0569" w14:textId="77777777" w:rsidR="00BC1575" w:rsidRPr="00226818" w:rsidRDefault="00BC1575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Is there anything else you would like to tell us about the system and your experienc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598E3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  <w:tr w:rsidR="00BC1575" w:rsidRPr="00226818" w14:paraId="6B396262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0CFCA" w14:textId="77777777" w:rsidR="00BC1575" w:rsidRPr="00226818" w:rsidRDefault="00BC1575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Would you want to use the system again for other studie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02F75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</w:tr>
      <w:tr w:rsidR="00BC1575" w:rsidRPr="00226818" w14:paraId="6718E2E3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0435D" w14:textId="77777777" w:rsidR="00BC1575" w:rsidRPr="00226818" w:rsidRDefault="00BC1575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If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wh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no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500B5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  <w:tr w:rsidR="00BC1575" w:rsidRPr="00226818" w14:paraId="4D9DEE21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51514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 xml:space="preserve">Additional </w:t>
            </w: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>questions</w:t>
            </w:r>
            <w:proofErr w:type="spellEnd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>one</w:t>
            </w:r>
            <w:proofErr w:type="spellEnd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>site</w:t>
            </w:r>
            <w:proofErr w:type="spellEnd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66858" w14:textId="77777777" w:rsidR="00BC1575" w:rsidRPr="00226818" w:rsidRDefault="00BC1575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BC1575" w:rsidRPr="00226818" w14:paraId="2677794A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552FC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How was the Recruitment support integrated in your recruitment Process (if not answered with the question before)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D7613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  <w:tr w:rsidR="00BC1575" w:rsidRPr="00226818" w14:paraId="4F469952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4E32C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[Show an image of the pseudonymized version or the screening list]</w:t>
            </w:r>
          </w:p>
          <w:p w14:paraId="2F3C0047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Can you imagine to use such a system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36FD9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</w:tr>
      <w:tr w:rsidR="00BC1575" w:rsidRPr="00226818" w14:paraId="6E3F420F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4AF2F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How do you assess the complexity of the system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19A75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Scale 1-5: 1= not complex 5= very complex</w:t>
            </w:r>
          </w:p>
        </w:tc>
      </w:tr>
      <w:tr w:rsidR="00BC1575" w:rsidRPr="00226818" w14:paraId="771FEF95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62533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How would you rate the usabilit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DD0CC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cal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1-5: 1= easy 5=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difficult</w:t>
            </w:r>
            <w:proofErr w:type="spellEnd"/>
          </w:p>
        </w:tc>
      </w:tr>
      <w:tr w:rsidR="00BC1575" w:rsidRPr="00226818" w14:paraId="13BF2DC3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7204A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Is help from a technically skilled person needed / learned faster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E85C9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Scale 1-5: 1= makes no difference 5= would help noticeably</w:t>
            </w:r>
          </w:p>
        </w:tc>
      </w:tr>
      <w:tr w:rsidR="00BC1575" w:rsidRPr="00226818" w14:paraId="062810DD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B5F18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Were there many data inconsistencie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BD99B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Scal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1-5: 1=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non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5=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many</w:t>
            </w:r>
            <w:proofErr w:type="spellEnd"/>
          </w:p>
        </w:tc>
      </w:tr>
      <w:tr w:rsidR="00BC1575" w:rsidRPr="00226818" w14:paraId="57B0EEB3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BA402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Have your expectations regarding the study participants been fulfill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FC3A2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fulfilled / not fulfilled / more than fulfilled / considerably more than fulfilled</w:t>
            </w:r>
          </w:p>
        </w:tc>
      </w:tr>
      <w:tr w:rsidR="00BC1575" w:rsidRPr="00226818" w14:paraId="3541C1BA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2227E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Would you use this PRS more often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210F7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[1-5]</w:t>
            </w:r>
          </w:p>
        </w:tc>
      </w:tr>
      <w:tr w:rsidR="00BC1575" w:rsidRPr="00226818" w14:paraId="0E95F600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1C8EC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Which frequency of suggestions would be optimal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5E318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Live, daily, weekly, monthly, other</w:t>
            </w:r>
          </w:p>
        </w:tc>
      </w:tr>
      <w:tr w:rsidR="00BC1575" w:rsidRPr="00226818" w14:paraId="15EB850E" w14:textId="77777777" w:rsidTr="00A2302A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B0F28" w14:textId="77777777" w:rsidR="00BC1575" w:rsidRPr="00226818" w:rsidRDefault="00BC1575" w:rsidP="00A2302A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de-DE"/>
              </w:rPr>
              <w:t>Have there been any changes within the study that might have an effect on the recruitmen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12B01" w14:textId="77777777" w:rsidR="00BC1575" w:rsidRPr="00226818" w:rsidRDefault="00BC1575" w:rsidP="00A230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fre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de-DE"/>
              </w:rPr>
              <w:t>text</w:t>
            </w:r>
            <w:proofErr w:type="spellEnd"/>
          </w:p>
        </w:tc>
      </w:tr>
    </w:tbl>
    <w:p w14:paraId="075C2CB3" w14:textId="77777777" w:rsidR="00BC1575" w:rsidRDefault="00BC1575" w:rsidP="00BC1575"/>
    <w:p w14:paraId="147D2D29" w14:textId="77777777" w:rsidR="00F43F31" w:rsidRDefault="00BC1575"/>
    <w:sectPr w:rsidR="00F43F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0C7675"/>
    <w:multiLevelType w:val="multilevel"/>
    <w:tmpl w:val="671C0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81F2211"/>
    <w:multiLevelType w:val="multilevel"/>
    <w:tmpl w:val="2140E9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575"/>
    <w:rsid w:val="00517A69"/>
    <w:rsid w:val="00664225"/>
    <w:rsid w:val="00BC1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41230"/>
  <w15:chartTrackingRefBased/>
  <w15:docId w15:val="{FB61AE36-97A2-4D10-8606-EA3E0E639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15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tein</dc:creator>
  <cp:keywords/>
  <dc:description/>
  <cp:lastModifiedBy>Alexandra Stein</cp:lastModifiedBy>
  <cp:revision>1</cp:revision>
  <dcterms:created xsi:type="dcterms:W3CDTF">2024-07-03T09:33:00Z</dcterms:created>
  <dcterms:modified xsi:type="dcterms:W3CDTF">2024-07-03T09:48:00Z</dcterms:modified>
</cp:coreProperties>
</file>